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PET Cell Tracking Using </w:t>
      </w:r>
      <w:r>
        <w:rPr>
          <w:rFonts w:cs="Arial" w:ascii="Arial" w:hAnsi="Arial"/>
          <w:b/>
          <w:sz w:val="20"/>
          <w:szCs w:val="20"/>
          <w:vertAlign w:val="superscript"/>
        </w:rPr>
        <w:t>18</w:t>
      </w:r>
      <w:r>
        <w:rPr>
          <w:rFonts w:cs="Arial" w:ascii="Arial" w:hAnsi="Arial"/>
          <w:b/>
          <w:sz w:val="20"/>
          <w:szCs w:val="20"/>
        </w:rPr>
        <w:t>F-FLT is Not Limited by Local Reuptake of Free Radiotracer</w:t>
      </w:r>
    </w:p>
    <w:p>
      <w:pPr>
        <w:pStyle w:val="ListParagraph"/>
        <w:ind w:left="0" w:hanging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istParagraph"/>
        <w:ind w:left="0" w:hanging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</w:t>
      </w:r>
    </w:p>
    <w:p>
      <w:pPr>
        <w:pStyle w:val="ListParagraph"/>
        <w:ind w:left="0" w:hanging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k G. MacAskill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*, Adriana S. Tavares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Junxi Wu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Christophe Lucatelli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Joanne C. Mountford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Andrew H. Bak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David E. Newb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Patrick W.F. Hadoke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iversity/ BHF Centre for Cardiovascular Science, University of Edinburgh, Edinburgh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inical Research Imaging Centre, University of Edinburgh, Edinburgh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titute of Cardiovascular and Medical Sciences, University of Glasgow, Glasgow, UK</w:t>
      </w:r>
    </w:p>
    <w:p>
      <w:pPr>
        <w:pStyle w:val="ListParagraph"/>
        <w:ind w:left="0" w:hanging="0"/>
        <w:jc w:val="center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16840</wp:posOffset>
                </wp:positionH>
                <wp:positionV relativeFrom="paragraph">
                  <wp:posOffset>396240</wp:posOffset>
                </wp:positionV>
                <wp:extent cx="5499735" cy="5569585"/>
                <wp:effectExtent l="0" t="0" r="0" b="0"/>
                <wp:wrapSquare wrapText="bothSides"/>
                <wp:docPr id="1" name="Group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9720" cy="5569560"/>
                          <a:chOff x="0" y="0"/>
                          <a:chExt cx="5499720" cy="5569560"/>
                        </a:xfrm>
                      </wpg:grpSpPr>
                      <pic:pic xmlns:pic="http://schemas.openxmlformats.org/drawingml/2006/picture">
                        <pic:nvPicPr>
                          <pic:cNvPr id="0" name="Picture 15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454760" y="2904480"/>
                            <a:ext cx="2800440" cy="266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9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99280" y="300240"/>
                            <a:ext cx="2800440" cy="266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360" y="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0880" y="0"/>
                            <a:ext cx="2649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6040" y="278568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6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74320"/>
                            <a:ext cx="2612880" cy="231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0" style="position:absolute;margin-left:9.2pt;margin-top:31.2pt;width:433.05pt;height:438.55pt" coordorigin="184,624" coordsize="8661,87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5" stroked="f" o:allowincell="f" style="position:absolute;left:2475;top:5198;width:4409;height:4196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19" stroked="f" o:allowincell="f" style="position:absolute;left:4435;top:1097;width:4409;height:4196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2;top:624;width:417;height:374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469;top:624;width:416;height:374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04;top:5011;width:417;height:374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ID="Picture 26" stroked="f" o:allowincell="f" style="position:absolute;left:184;top:1056;width:4114;height:3651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ure 1. Optimisation of radiotracer labelling conditions and washing efficiency. a) </w:t>
      </w:r>
      <w:r>
        <w:rPr>
          <w:rFonts w:cs="Arial" w:ascii="Arial" w:hAnsi="Arial"/>
          <w:sz w:val="20"/>
          <w:szCs w:val="20"/>
        </w:rPr>
        <w:t xml:space="preserve">Assessment of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 xml:space="preserve">F-FDG uptake in the presence of full growth medium at various concentrations and incubation times, n=3-4. </w:t>
      </w:r>
      <w:r>
        <w:rPr>
          <w:rFonts w:cs="Arial" w:ascii="Arial" w:hAnsi="Arial"/>
          <w:b/>
          <w:sz w:val="20"/>
          <w:szCs w:val="20"/>
        </w:rPr>
        <w:t>b)</w:t>
      </w:r>
      <w:r>
        <w:rPr>
          <w:rFonts w:cs="Arial" w:ascii="Arial" w:hAnsi="Arial"/>
          <w:sz w:val="20"/>
          <w:szCs w:val="20"/>
        </w:rPr>
        <w:t xml:space="preserve"> Demonstration of the efficacy of PBS washes to remove excess, unbound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 xml:space="preserve">F-FDG (n=3) and </w:t>
      </w:r>
      <w:r>
        <w:rPr>
          <w:rFonts w:cs="Arial" w:ascii="Arial" w:hAnsi="Arial"/>
          <w:b/>
          <w:sz w:val="20"/>
          <w:szCs w:val="20"/>
        </w:rPr>
        <w:t>c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>F-FLT (n=5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284470" cy="5248275"/>
                <wp:effectExtent l="0" t="0" r="0" b="0"/>
                <wp:wrapNone/>
                <wp:docPr id="2" name="Group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4440" cy="5248440"/>
                          <a:chOff x="0" y="0"/>
                          <a:chExt cx="5284440" cy="5248440"/>
                        </a:xfrm>
                      </wpg:grpSpPr>
                      <pic:pic xmlns:pic="http://schemas.openxmlformats.org/drawingml/2006/picture">
                        <pic:nvPicPr>
                          <pic:cNvPr id="3" name="Picture 2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2666880"/>
                            <a:ext cx="5284440" cy="258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3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9000" y="17640"/>
                            <a:ext cx="5265360" cy="258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360" y="259956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0" y="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4" style="position:absolute;margin-left:9.05pt;margin-top:0pt;width:416.1pt;height:413.25pt" coordorigin="181,0" coordsize="8322,8265">
                <v:shape id="shape_0" ID="Picture 2" stroked="f" o:allowincell="f" style="position:absolute;left:181;top:4200;width:8321;height:4064;mso-wrap-style:none;v-text-anchor:middle;mso-position-horizontal:left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195;top:28;width:8291;height:4064;mso-wrap-style:none;v-text-anchor:middle;mso-position-horizontal:left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210;top:4094;width:417;height:374;mso-wrap-style:square;v-text-anchor:top;mso-position-horizontal:left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;top:0;width:417;height:374;mso-wrap-style:square;v-text-anchor:top;mso-position-horizontal:left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2. Time activity curves following injection of free radiotracer demonstrating accumulation of signal within source organs, but not at other sites of interest. a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 xml:space="preserve">F-FDG signal distribution over the first 3 hr post-injection, n=3. </w:t>
      </w:r>
      <w:r>
        <w:rPr>
          <w:rFonts w:cs="Arial" w:ascii="Arial" w:hAnsi="Arial"/>
          <w:b/>
          <w:sz w:val="20"/>
          <w:szCs w:val="20"/>
        </w:rPr>
        <w:t xml:space="preserve">b)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>F-FLT signal distribution over the first 3 hr post-injection, n=3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6060</wp:posOffset>
                </wp:positionH>
                <wp:positionV relativeFrom="paragraph">
                  <wp:posOffset>95250</wp:posOffset>
                </wp:positionV>
                <wp:extent cx="5306060" cy="5281295"/>
                <wp:effectExtent l="0" t="0" r="0" b="0"/>
                <wp:wrapNone/>
                <wp:docPr id="3" name="Group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6040" cy="5281200"/>
                          <a:chOff x="0" y="0"/>
                          <a:chExt cx="5306040" cy="5281200"/>
                        </a:xfrm>
                      </wpg:grpSpPr>
                      <pic:pic xmlns:pic="http://schemas.openxmlformats.org/drawingml/2006/picture">
                        <pic:nvPicPr>
                          <pic:cNvPr id="5" name="Picture 2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2642760"/>
                            <a:ext cx="5288400" cy="2638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3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4920" y="60840"/>
                            <a:ext cx="5271120" cy="258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920" y="260028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20" y="0"/>
                            <a:ext cx="265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" style="position:absolute;margin-left:17.8pt;margin-top:7.5pt;width:417.8pt;height:415.85pt" coordorigin="356,150" coordsize="8356,8317">
                <v:shape id="shape_0" ID="Picture 2" stroked="f" o:allowincell="f" style="position:absolute;left:356;top:4312;width:8327;height:4154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411;top:246;width:8300;height:4064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411;top:4245;width:417;height:374;mso-wrap-style:square;v-text-anchor:top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;top:150;width:417;height:374;mso-wrap-style:square;v-text-anchor:top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3. Time activity curves following injection of radiolabelled-HUVECs demonstrating accumulation of signal within source organs, but not at other sites of interest. a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 xml:space="preserve">F-FDG signal distribution over the first 4 hr post-injection, n=3. </w:t>
      </w:r>
      <w:r>
        <w:rPr>
          <w:rFonts w:cs="Arial" w:ascii="Arial" w:hAnsi="Arial"/>
          <w:b/>
          <w:sz w:val="20"/>
          <w:szCs w:val="20"/>
        </w:rPr>
        <w:t xml:space="preserve">b) </w:t>
      </w:r>
      <w:r>
        <w:rPr>
          <w:rFonts w:cs="Arial" w:ascii="Arial" w:hAnsi="Arial"/>
          <w:sz w:val="20"/>
          <w:szCs w:val="20"/>
          <w:vertAlign w:val="superscript"/>
        </w:rPr>
        <w:t>18</w:t>
      </w:r>
      <w:r>
        <w:rPr>
          <w:rFonts w:cs="Arial" w:ascii="Arial" w:hAnsi="Arial"/>
          <w:sz w:val="20"/>
          <w:szCs w:val="20"/>
        </w:rPr>
        <w:t>F-FLT signal distribution over the first 4 hr post-injection, n=3.</w:t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16"/>
      <w:footerReference w:type="default" r:id="rId17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15:45:00Z</dcterms:created>
  <dc:creator/>
  <dc:description/>
  <cp:keywords/>
  <dc:language>en-US</dc:language>
  <cp:lastModifiedBy/>
  <dcterms:modified xsi:type="dcterms:W3CDTF">2017-02-02T14:05:00Z</dcterms:modified>
  <cp:revision>1</cp:revision>
  <dc:subject/>
  <dc:title/>
</cp:coreProperties>
</file>